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B027D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>Supporting Information</w:t>
      </w:r>
    </w:p>
    <w:p w14:paraId="6793068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</w:pPr>
    </w:p>
    <w:p w14:paraId="553C689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Agricultural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p</w:t>
      </w:r>
      <w:r>
        <w:rPr>
          <w:rFonts w:hint="eastAsia" w:ascii="Times New Roman" w:hAnsi="Times New Roman" w:cs="Times New Roman"/>
          <w:b/>
          <w:bCs/>
          <w:sz w:val="24"/>
        </w:rPr>
        <w:t xml:space="preserve">ropiconazo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r</w:t>
      </w:r>
      <w:r>
        <w:rPr>
          <w:rFonts w:hint="eastAsia" w:ascii="Times New Roman" w:hAnsi="Times New Roman" w:cs="Times New Roman"/>
          <w:b/>
          <w:bCs/>
          <w:sz w:val="24"/>
        </w:rPr>
        <w:t xml:space="preserve">esidues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p</w:t>
      </w:r>
      <w:r>
        <w:rPr>
          <w:rFonts w:hint="eastAsia" w:ascii="Times New Roman" w:hAnsi="Times New Roman" w:cs="Times New Roman"/>
          <w:b/>
          <w:bCs/>
          <w:sz w:val="24"/>
        </w:rPr>
        <w:t xml:space="preserve">romot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sz w:val="24"/>
        </w:rPr>
        <w:t xml:space="preserve">riazo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c</w:t>
      </w:r>
      <w:r>
        <w:rPr>
          <w:rFonts w:hint="eastAsia" w:ascii="Times New Roman" w:hAnsi="Times New Roman" w:cs="Times New Roman"/>
          <w:b/>
          <w:bCs/>
          <w:sz w:val="24"/>
        </w:rPr>
        <w:t>ross-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r</w:t>
      </w:r>
      <w:r>
        <w:rPr>
          <w:rFonts w:hint="eastAsia" w:ascii="Times New Roman" w:hAnsi="Times New Roman" w:cs="Times New Roman"/>
          <w:b/>
          <w:bCs/>
          <w:sz w:val="24"/>
        </w:rPr>
        <w:t xml:space="preserve">esistance in </w:t>
      </w:r>
      <w:r>
        <w:rPr>
          <w:rFonts w:hint="eastAsia" w:ascii="Times New Roman" w:hAnsi="Times New Roman" w:cs="Times New Roman"/>
          <w:b/>
          <w:bCs/>
          <w:i/>
          <w:iCs/>
          <w:sz w:val="24"/>
          <w:lang w:val="en-US" w:eastAsia="zh-CN"/>
        </w:rPr>
        <w:t>C</w:t>
      </w:r>
      <w:r>
        <w:rPr>
          <w:rFonts w:hint="eastAsia" w:ascii="Times New Roman" w:hAnsi="Times New Roman" w:cs="Times New Roman"/>
          <w:b/>
          <w:bCs/>
          <w:i/>
          <w:iCs/>
          <w:sz w:val="24"/>
        </w:rPr>
        <w:t>ryptococcus neoformans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through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i/>
          <w:iCs/>
          <w:sz w:val="24"/>
        </w:rPr>
        <w:t>ERG11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and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e</w:t>
      </w:r>
      <w:r>
        <w:rPr>
          <w:rFonts w:hint="eastAsia" w:ascii="Times New Roman" w:hAnsi="Times New Roman" w:cs="Times New Roman"/>
          <w:b/>
          <w:bCs/>
          <w:sz w:val="24"/>
        </w:rPr>
        <w:t xml:space="preserve">fflux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p</w:t>
      </w:r>
      <w:r>
        <w:rPr>
          <w:rFonts w:hint="eastAsia" w:ascii="Times New Roman" w:hAnsi="Times New Roman" w:cs="Times New Roman"/>
          <w:b/>
          <w:bCs/>
          <w:sz w:val="24"/>
        </w:rPr>
        <w:t xml:space="preserve">ump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o</w:t>
      </w:r>
      <w:r>
        <w:rPr>
          <w:rFonts w:hint="eastAsia" w:ascii="Times New Roman" w:hAnsi="Times New Roman" w:cs="Times New Roman"/>
          <w:b/>
          <w:bCs/>
          <w:sz w:val="24"/>
        </w:rPr>
        <w:t>verexpression</w:t>
      </w:r>
    </w:p>
    <w:p w14:paraId="65B143D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0D754DD4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Hantao Yu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</w:rPr>
        <w:t>, Wenwen Peng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</w:rPr>
        <w:t>, Hang Li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</w:rPr>
        <w:t>, Ying Zhang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</w:rPr>
        <w:t>, Xiaoxiang Fu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</w:rPr>
        <w:t>, Xia Gong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c</w:t>
      </w:r>
      <w:r>
        <w:rPr>
          <w:rFonts w:hint="eastAsia" w:ascii="Times New Roman" w:hAnsi="Times New Roman" w:cs="Times New Roman"/>
          <w:sz w:val="24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</w:rPr>
        <w:t xml:space="preserve"> </w:t>
      </w:r>
      <w:r>
        <w:rPr>
          <w:rFonts w:hint="eastAsia" w:ascii="Times New Roman" w:hAnsi="Times New Roman" w:cs="Times New Roman"/>
          <w:sz w:val="24"/>
        </w:rPr>
        <w:t>Hongyi Wei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</w:rPr>
        <w:t>, Qinghong Zhou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</w:rPr>
        <w:t>, Yingjin Huang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</w:rPr>
        <w:t xml:space="preserve">, </w:t>
      </w:r>
      <w:bookmarkStart w:id="1" w:name="_GoBack"/>
      <w:bookmarkEnd w:id="1"/>
      <w:r>
        <w:rPr>
          <w:rFonts w:hint="eastAsia" w:ascii="Times New Roman" w:hAnsi="Times New Roman" w:cs="Times New Roman"/>
          <w:sz w:val="24"/>
        </w:rPr>
        <w:t>Duantao Cao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  <w:vertAlign w:val="superscript"/>
        </w:rPr>
        <w:t>,*</w:t>
      </w:r>
    </w:p>
    <w:p w14:paraId="553547FA">
      <w:pPr>
        <w:spacing w:line="480" w:lineRule="auto"/>
        <w:rPr>
          <w:rFonts w:ascii="Times New Roman" w:hAnsi="Times New Roman" w:cs="Times New Roman"/>
          <w:sz w:val="24"/>
        </w:rPr>
      </w:pPr>
    </w:p>
    <w:p w14:paraId="73CF0FA6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a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>The Laboratory for Phytochemistry and Botanical Pesticides, College of Agriculture, Jiangxi Agricultural University, Nanchang 330045, China;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b</w:t>
      </w:r>
      <w:r>
        <w:rPr>
          <w:rFonts w:ascii="Times New Roman" w:hAnsi="Times New Roman" w:cs="Times New Roman"/>
          <w:sz w:val="24"/>
        </w:rPr>
        <w:t xml:space="preserve"> </w:t>
      </w:r>
      <w:bookmarkStart w:id="0" w:name="OLE_LINK6"/>
      <w:r>
        <w:rPr>
          <w:rFonts w:hint="eastAsia" w:ascii="Times New Roman" w:hAnsi="Times New Roman" w:cs="Times New Roman"/>
          <w:sz w:val="24"/>
        </w:rPr>
        <w:t xml:space="preserve">Jiangxi Province Key Laboratory of Vegetable Cultivation and Utilization </w:t>
      </w:r>
      <w:bookmarkEnd w:id="0"/>
      <w:r>
        <w:rPr>
          <w:rFonts w:hint="eastAsia"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Jiangxi Agricultural University</w:t>
      </w:r>
      <w:r>
        <w:rPr>
          <w:rFonts w:hint="eastAsia" w:ascii="Times New Roman" w:hAnsi="Times New Roman" w:cs="Times New Roman"/>
          <w:sz w:val="24"/>
        </w:rPr>
        <w:t>), Nanchang 330045, China;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c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ollege of </w:t>
      </w:r>
      <w:r>
        <w:rPr>
          <w:rFonts w:hint="eastAsia" w:ascii="Times New Roman" w:hAnsi="Times New Roman" w:cs="Times New Roman"/>
          <w:sz w:val="24"/>
        </w:rPr>
        <w:t>Chemistry and Materials</w:t>
      </w:r>
      <w:r>
        <w:rPr>
          <w:rFonts w:ascii="Times New Roman" w:hAnsi="Times New Roman" w:cs="Times New Roman"/>
          <w:sz w:val="24"/>
        </w:rPr>
        <w:t>, Jiangxi Agricultural University, Nanchang 330045, China</w:t>
      </w:r>
      <w:r>
        <w:rPr>
          <w:rFonts w:hint="eastAsia" w:ascii="Times New Roman" w:hAnsi="Times New Roman" w:cs="Times New Roman"/>
          <w:sz w:val="24"/>
        </w:rPr>
        <w:t>.</w:t>
      </w:r>
    </w:p>
    <w:p w14:paraId="699847AB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7AD8DEE3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Running title: Propiconazole induce triazole resistance in </w:t>
      </w:r>
      <w:r>
        <w:rPr>
          <w:rFonts w:hint="eastAsia" w:ascii="Times New Roman" w:hAnsi="Times New Roman" w:cs="Times New Roman"/>
          <w:b/>
          <w:bCs/>
          <w:i/>
          <w:iCs/>
          <w:sz w:val="24"/>
        </w:rPr>
        <w:t>Cryptococcus neoformans</w:t>
      </w:r>
    </w:p>
    <w:p w14:paraId="2E26472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12024869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/>
          <w:sz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/>
          <w:sz w:val="24"/>
        </w:rPr>
        <w:t xml:space="preserve"> These authors contributed equally to this work.</w:t>
      </w:r>
    </w:p>
    <w:p w14:paraId="7CA09D16">
      <w:pPr>
        <w:spacing w:line="48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 xml:space="preserve">*Corresponding author. </w:t>
      </w:r>
    </w:p>
    <w:p w14:paraId="38B756FE">
      <w:pPr>
        <w:spacing w:line="48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 xml:space="preserve">Tel/Fax: </w:t>
      </w:r>
      <w:r>
        <w:rPr>
          <w:rFonts w:ascii="Times New Roman" w:hAnsi="Times New Roman"/>
          <w:sz w:val="24"/>
        </w:rPr>
        <w:t>+86-</w:t>
      </w:r>
      <w:r>
        <w:rPr>
          <w:rFonts w:hint="eastAsia" w:ascii="Times New Roman" w:hAnsi="Times New Roman"/>
          <w:sz w:val="24"/>
        </w:rPr>
        <w:t>791</w:t>
      </w:r>
      <w:r>
        <w:rPr>
          <w:rFonts w:ascii="Times New Roman" w:hAnsi="Times New Roman"/>
          <w:sz w:val="24"/>
        </w:rPr>
        <w:t>-8</w:t>
      </w:r>
      <w:r>
        <w:rPr>
          <w:rFonts w:hint="eastAsia" w:ascii="Times New Roman" w:hAnsi="Times New Roman"/>
          <w:sz w:val="24"/>
        </w:rPr>
        <w:t>3813185</w:t>
      </w:r>
    </w:p>
    <w:p w14:paraId="2FB8820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 xml:space="preserve">E-mail address: </w:t>
      </w:r>
      <w:r>
        <w:rPr>
          <w:rFonts w:hint="eastAsia" w:ascii="Times New Roman" w:hAnsi="Times New Roman"/>
          <w:sz w:val="24"/>
        </w:rPr>
        <w:fldChar w:fldCharType="begin"/>
      </w:r>
      <w:r>
        <w:rPr>
          <w:rFonts w:hint="eastAsia" w:ascii="Times New Roman" w:hAnsi="Times New Roman"/>
          <w:sz w:val="24"/>
        </w:rPr>
        <w:instrText xml:space="preserve"> HYPERLINK "mailto:cdtagri@jxau.edu.cn" </w:instrText>
      </w:r>
      <w:r>
        <w:rPr>
          <w:rFonts w:hint="eastAsia" w:ascii="Times New Roman" w:hAnsi="Times New Roman"/>
          <w:sz w:val="24"/>
        </w:rPr>
        <w:fldChar w:fldCharType="separate"/>
      </w:r>
      <w:r>
        <w:rPr>
          <w:rStyle w:val="5"/>
          <w:rFonts w:hint="eastAsia" w:ascii="Times New Roman" w:hAnsi="Times New Roman"/>
          <w:sz w:val="24"/>
        </w:rPr>
        <w:t>cdtagri@jxau.edu.cn</w:t>
      </w:r>
      <w:r>
        <w:rPr>
          <w:rFonts w:hint="eastAsia" w:ascii="Times New Roman" w:hAnsi="Times New Roman"/>
          <w:sz w:val="24"/>
        </w:rPr>
        <w:fldChar w:fldCharType="end"/>
      </w:r>
    </w:p>
    <w:p w14:paraId="383A465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/>
          <w:sz w:val="24"/>
          <w:lang w:val="en-US" w:eastAsia="zh-CN"/>
        </w:rPr>
      </w:pPr>
    </w:p>
    <w:p w14:paraId="5137D78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textAlignment w:val="auto"/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lang w:val="en-US" w:eastAsia="zh-CN"/>
        </w:rPr>
        <w:t xml:space="preserve">The method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for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 xml:space="preserve"> constructing the hygromycin-labeled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>strain P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 xml:space="preserve"> was as follows: the p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SM565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 xml:space="preserve"> plasmid was first linearized by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BamH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 xml:space="preserve">I enzyme and then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transformated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 xml:space="preserve"> into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the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 xml:space="preserve"> susceptible recipient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 xml:space="preserve">strain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NC-X-12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 xml:space="preserve"> using the protocol described by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Pan et al.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 xml:space="preserve"> (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2002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 xml:space="preserve">).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>ransformant P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 xml:space="preserve"> was selected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on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 xml:space="preserve"> Sabouraud’s dextrose agar (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>DA) plate supplemented with 100 mg/L of hygromycin B and verified by amplifying the hygromycin gene.</w:t>
      </w:r>
    </w:p>
    <w:p w14:paraId="03C43E06">
      <w:pPr>
        <w:spacing w:line="480" w:lineRule="auto"/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  <w:t>Reference</w:t>
      </w:r>
    </w:p>
    <w:p w14:paraId="7AB51B60">
      <w:pPr>
        <w:spacing w:line="480" w:lineRule="auto"/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Pan WH, Liao WQ, Gu JL, Huo KK. 2002. Highly effective transformation of </w:t>
      </w:r>
      <w:r>
        <w:rPr>
          <w:rFonts w:hint="eastAsia" w:ascii="Times New Roman" w:hAnsi="Times New Roman" w:eastAsia="宋体" w:cs="Times New Roman"/>
          <w:i/>
          <w:iCs/>
          <w:sz w:val="24"/>
          <w:lang w:val="en-US" w:eastAsia="zh-CN"/>
        </w:rPr>
        <w:t>Cryptococcus neoformans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. Acad J Sec Mil Med Univ 23: 1218</w:t>
      </w:r>
      <w:r>
        <w:rPr>
          <w:rFonts w:ascii="Times New Roman" w:hAnsi="Times New Roman" w:eastAsia="宋体" w:cs="Times New Roman"/>
          <w:szCs w:val="21"/>
          <w:shd w:val="clear" w:color="auto" w:fill="FFFFFF"/>
        </w:rPr>
        <w:t>–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1220.</w:t>
      </w:r>
    </w:p>
    <w:p w14:paraId="1AE13B2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2C93E2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FDD4C3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E0FCAE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BE093D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B09F30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36F6CE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C22CC1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54EA4C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72CE08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4DE23D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CFB41C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A708E1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B2FEEC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F17995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67781D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6DEF48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2EE4EA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C12740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F616DC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B97E5C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BFBDC1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3C5BA34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DCB7A0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2684BA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DBD49D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A56EBC6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Kinetic data of propiconazole dissipation in soi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3"/>
        <w:tblpPr w:leftFromText="180" w:rightFromText="180" w:vertAnchor="text" w:horzAnchor="page" w:tblpX="1923" w:tblpY="224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2142"/>
        <w:gridCol w:w="1252"/>
        <w:gridCol w:w="1159"/>
      </w:tblGrid>
      <w:tr w14:paraId="602508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3969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39EDAC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ropiconazol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concentration (mg/kg)</w:t>
            </w:r>
          </w:p>
        </w:tc>
        <w:tc>
          <w:tcPr>
            <w:tcW w:w="2142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5CDBB5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inetic equation</w:t>
            </w:r>
          </w:p>
        </w:tc>
        <w:tc>
          <w:tcPr>
            <w:tcW w:w="1252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44BC7A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T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subscript"/>
                <w:lang w:val="en-US" w:eastAsia="zh-CN"/>
              </w:rPr>
              <w:t>5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d)</w:t>
            </w:r>
          </w:p>
        </w:tc>
        <w:tc>
          <w:tcPr>
            <w:tcW w:w="1159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19C70A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</w:tr>
      <w:tr w14:paraId="654C31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537266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14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0F4707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position w:val="-6"/>
                <w:sz w:val="21"/>
                <w:szCs w:val="21"/>
                <w:vertAlign w:val="baseline"/>
                <w:lang w:val="en-US" w:eastAsia="zh-CN"/>
              </w:rPr>
              <w:object>
                <v:shape id="_x0000_i1025" o:spt="75" type="#_x0000_t75" style="height:16pt;width:78pt;" o:ole="t" filled="f" o:preferrelative="t" stroked="f" coordsize="21600,21600">
                  <v:path/>
                  <v:fill on="f" focussize="0,0"/>
                  <v:stroke on="f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KSEE3" ShapeID="_x0000_i1025" DrawAspect="Content" ObjectID="_1468075725" r:id="rId4">
                  <o:LockedField>false</o:LockedField>
                </o:OLEObject>
              </w:object>
            </w:r>
          </w:p>
        </w:tc>
        <w:tc>
          <w:tcPr>
            <w:tcW w:w="125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7758C2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.9</w:t>
            </w:r>
          </w:p>
        </w:tc>
        <w:tc>
          <w:tcPr>
            <w:tcW w:w="1159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33AB53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44</w:t>
            </w:r>
          </w:p>
        </w:tc>
      </w:tr>
      <w:tr w14:paraId="270CAF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B40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232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position w:val="-6"/>
                <w:sz w:val="21"/>
                <w:szCs w:val="21"/>
                <w:vertAlign w:val="baseline"/>
                <w:lang w:val="en-US" w:eastAsia="zh-CN"/>
              </w:rPr>
              <w:object>
                <v:shape id="_x0000_i1026" o:spt="75" type="#_x0000_t75" style="height:16pt;width:78.95pt;" o:ole="t" filled="f" o:preferrelative="t" stroked="f" coordsize="21600,21600">
                  <v:path/>
                  <v:fill on="f" focussize="0,0"/>
                  <v:stroke on="f"/>
                  <v:imagedata r:id="rId7" o:title=""/>
                  <o:lock v:ext="edit" aspectratio="t"/>
                  <w10:wrap type="none"/>
                  <w10:anchorlock/>
                </v:shape>
                <o:OLEObject Type="Embed" ProgID="Equation.KSEE3" ShapeID="_x0000_i1026" DrawAspect="Content" ObjectID="_1468075726" r:id="rId6">
                  <o:LockedField>false</o:LockedField>
                </o:OLEObject>
              </w:objec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08C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.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984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35</w:t>
            </w:r>
          </w:p>
        </w:tc>
      </w:tr>
      <w:tr w14:paraId="062877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2F9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8D7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position w:val="-6"/>
                <w:sz w:val="21"/>
                <w:szCs w:val="21"/>
                <w:vertAlign w:val="baseline"/>
                <w:lang w:val="en-US" w:eastAsia="zh-CN"/>
              </w:rPr>
              <w:object>
                <v:shape id="_x0000_i1027" o:spt="75" type="#_x0000_t75" style="height:16pt;width:84pt;" o:ole="t" filled="f" o:preferrelative="t" stroked="f" coordsize="21600,21600">
                  <v:path/>
                  <v:fill on="f" focussize="0,0"/>
                  <v:stroke on="f"/>
                  <v:imagedata r:id="rId9" o:title=""/>
                  <o:lock v:ext="edit" aspectratio="t"/>
                  <w10:wrap type="none"/>
                  <w10:anchorlock/>
                </v:shape>
                <o:OLEObject Type="Embed" ProgID="Equation.KSEE3" ShapeID="_x0000_i1027" DrawAspect="Content" ObjectID="_1468075727" r:id="rId8">
                  <o:LockedField>false</o:LockedField>
                </o:OLEObject>
              </w:objec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87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3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E52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23</w:t>
            </w:r>
          </w:p>
        </w:tc>
      </w:tr>
      <w:tr w14:paraId="547A19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AD85B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214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CD40D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position w:val="-6"/>
                <w:sz w:val="21"/>
                <w:szCs w:val="21"/>
                <w:vertAlign w:val="baseline"/>
                <w:lang w:val="en-US" w:eastAsia="zh-CN"/>
              </w:rPr>
              <w:object>
                <v:shape id="_x0000_i1028" o:spt="75" type="#_x0000_t75" style="height:16pt;width:85pt;" o:ole="t" filled="f" o:preferrelative="t" stroked="f" coordsize="21600,21600">
                  <v:path/>
                  <v:fill on="f" focussize="0,0"/>
                  <v:stroke on="f"/>
                  <v:imagedata r:id="rId11" o:title=""/>
                  <o:lock v:ext="edit" aspectratio="t"/>
                  <w10:wrap type="none"/>
                  <w10:anchorlock/>
                </v:shape>
                <o:OLEObject Type="Embed" ProgID="Equation.KSEE3" ShapeID="_x0000_i1028" DrawAspect="Content" ObjectID="_1468075728" r:id="rId10">
                  <o:LockedField>false</o:LockedField>
                </o:OLEObject>
              </w:object>
            </w:r>
          </w:p>
        </w:tc>
        <w:tc>
          <w:tcPr>
            <w:tcW w:w="125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A4FD7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3.3</w:t>
            </w:r>
          </w:p>
        </w:tc>
        <w:tc>
          <w:tcPr>
            <w:tcW w:w="115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6AB8A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85</w:t>
            </w:r>
          </w:p>
        </w:tc>
      </w:tr>
    </w:tbl>
    <w:p w14:paraId="155776B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  <w:t>DT</w:t>
      </w:r>
      <w:r>
        <w:rPr>
          <w:rFonts w:hint="eastAsia" w:ascii="Times New Roman" w:hAnsi="Times New Roman" w:cs="Times New Roman"/>
          <w:sz w:val="21"/>
          <w:szCs w:val="21"/>
          <w:vertAlign w:val="subscript"/>
          <w:lang w:val="en-US" w:eastAsia="zh-CN"/>
        </w:rPr>
        <w:t>50</w:t>
      </w:r>
      <w:r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  <w:t>: degradation half-lives</w:t>
      </w:r>
    </w:p>
    <w:p w14:paraId="18562B0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</w:pPr>
    </w:p>
    <w:p w14:paraId="6D29629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</w:pPr>
    </w:p>
    <w:p w14:paraId="565677D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</w:pPr>
    </w:p>
    <w:p w14:paraId="77DEE2F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</w:pPr>
    </w:p>
    <w:p w14:paraId="05F4A29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</w:pPr>
    </w:p>
    <w:p w14:paraId="2238BB3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</w:pPr>
    </w:p>
    <w:p w14:paraId="566255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</w:pPr>
    </w:p>
    <w:p w14:paraId="4249DB3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</w:pPr>
    </w:p>
    <w:p w14:paraId="0688464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</w:pPr>
    </w:p>
    <w:p w14:paraId="2F00A6D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</w:pPr>
    </w:p>
    <w:p w14:paraId="40D8350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</w:pPr>
    </w:p>
    <w:p w14:paraId="11DB5D3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</w:pPr>
    </w:p>
    <w:p w14:paraId="4BFCFB0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</w:pPr>
    </w:p>
    <w:p w14:paraId="48AB22D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</w:pPr>
    </w:p>
    <w:p w14:paraId="7A66CCF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</w:pPr>
    </w:p>
    <w:p w14:paraId="459D949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Table S2 MICs of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C. neoformans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isolated from soils treated with propiconazole at 1 mg/kg. </w:t>
      </w:r>
    </w:p>
    <w:tbl>
      <w:tblPr>
        <w:tblStyle w:val="3"/>
        <w:tblpPr w:leftFromText="180" w:rightFromText="180" w:vertAnchor="text" w:horzAnchor="page" w:tblpX="1837" w:tblpY="264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 w14:paraId="67685A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217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A9A3F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posure time (d)</w:t>
            </w:r>
          </w:p>
        </w:tc>
        <w:tc>
          <w:tcPr>
            <w:tcW w:w="1217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BD01F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rain No.</w:t>
            </w:r>
          </w:p>
        </w:tc>
        <w:tc>
          <w:tcPr>
            <w:tcW w:w="6088" w:type="dxa"/>
            <w:gridSpan w:val="5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759C37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ICs (mg/L) for Triazol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drugs</w:t>
            </w:r>
          </w:p>
        </w:tc>
      </w:tr>
      <w:tr w14:paraId="6AB728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40BFD7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477318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536D7D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LU</w:t>
            </w:r>
          </w:p>
        </w:tc>
        <w:tc>
          <w:tcPr>
            <w:tcW w:w="121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5DF997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OR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5D8951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TR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57C86F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10C15A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</w:t>
            </w:r>
          </w:p>
        </w:tc>
      </w:tr>
      <w:tr w14:paraId="279E52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08DF48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1217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00893B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1-14-1</w:t>
            </w:r>
          </w:p>
        </w:tc>
        <w:tc>
          <w:tcPr>
            <w:tcW w:w="1217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178789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35AC95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2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492F58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153C48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1F925D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</w:t>
            </w:r>
          </w:p>
        </w:tc>
      </w:tr>
      <w:tr w14:paraId="714FD3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E6D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C48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1-14-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051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876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5B0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33B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B50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</w:t>
            </w:r>
          </w:p>
        </w:tc>
      </w:tr>
      <w:tr w14:paraId="0345ED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71A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CE6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1-14-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BA9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B9C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581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2B5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452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</w:t>
            </w:r>
          </w:p>
        </w:tc>
      </w:tr>
      <w:tr w14:paraId="660155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DAC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77B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1-14-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678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308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380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99B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10E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</w:t>
            </w:r>
          </w:p>
        </w:tc>
      </w:tr>
      <w:tr w14:paraId="1C1952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234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EB5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1-4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208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D5F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C71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8A5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AFC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</w:tr>
      <w:tr w14:paraId="7DD064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23F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136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1-7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BEB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BE9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C60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924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4A5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16</w:t>
            </w:r>
          </w:p>
        </w:tc>
      </w:tr>
      <w:tr w14:paraId="0E9E29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7133C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4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091AD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1-84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F56D1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7EEFD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92257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73DB8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4F424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</w:tr>
    </w:tbl>
    <w:p w14:paraId="1D972BD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FLU, fluconazole; VOR, voriconazole; ITR, itraconazole; POS, posaconazole; PRO, propiconazole.</w:t>
      </w:r>
      <w:r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  <w:br w:type="page"/>
      </w:r>
    </w:p>
    <w:p w14:paraId="21F54B5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Table S3 MICs of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C. neoformans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isolated from soils treated with propiconazole at 2 mg/kg. </w:t>
      </w:r>
    </w:p>
    <w:tbl>
      <w:tblPr>
        <w:tblStyle w:val="3"/>
        <w:tblpPr w:leftFromText="180" w:rightFromText="180" w:vertAnchor="text" w:horzAnchor="page" w:tblpX="1816" w:tblpY="244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 w14:paraId="48521D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217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BB82E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posure time (d)</w:t>
            </w:r>
          </w:p>
        </w:tc>
        <w:tc>
          <w:tcPr>
            <w:tcW w:w="1217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DB237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rain No.</w:t>
            </w:r>
          </w:p>
        </w:tc>
        <w:tc>
          <w:tcPr>
            <w:tcW w:w="6088" w:type="dxa"/>
            <w:gridSpan w:val="5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0DEB6F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ICs (mg/L) for Triazol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drugs</w:t>
            </w:r>
          </w:p>
        </w:tc>
      </w:tr>
      <w:tr w14:paraId="1FFFD8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591B83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347F0A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14B53A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LU</w:t>
            </w:r>
          </w:p>
        </w:tc>
        <w:tc>
          <w:tcPr>
            <w:tcW w:w="121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45E10D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OR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072B75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TR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6B2197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4C46A8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</w:t>
            </w:r>
          </w:p>
        </w:tc>
      </w:tr>
      <w:tr w14:paraId="1A8DBE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7F75CF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1217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2C9093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2-14-1</w:t>
            </w:r>
          </w:p>
        </w:tc>
        <w:tc>
          <w:tcPr>
            <w:tcW w:w="1217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4CB97D95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17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6FC3CB38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1BD0945B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4FB319F7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0A8B25AD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</w:tr>
      <w:tr w14:paraId="15699B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BC1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3A4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2-14-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F5B7D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3FABD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CB09E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B27C6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8B52D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</w:t>
            </w:r>
          </w:p>
        </w:tc>
      </w:tr>
      <w:tr w14:paraId="5AA4A7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944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F74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2-14-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B8613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CABB6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1DB16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9DF0B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F588C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</w:t>
            </w:r>
          </w:p>
        </w:tc>
      </w:tr>
      <w:tr w14:paraId="27A885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8D3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25A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2-28-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81F86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83B37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3648E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2B303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0414C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</w:tr>
      <w:tr w14:paraId="011AC5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655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5B9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2-28-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B97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F57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2C0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49B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0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410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4</w:t>
            </w:r>
          </w:p>
        </w:tc>
      </w:tr>
      <w:tr w14:paraId="241AF7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062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015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2-42-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66254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E23EE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D46A5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C5CC1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CA78E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</w:tr>
      <w:tr w14:paraId="6DD673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18B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60E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2-42-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417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</w:rPr>
              <w:t>3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EAC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141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77B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</w:rPr>
              <w:t>0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200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none"/>
              </w:rPr>
              <w:t>8</w:t>
            </w:r>
          </w:p>
        </w:tc>
      </w:tr>
      <w:tr w14:paraId="73C68D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664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FFE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2-70-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9BD0C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89625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4CC94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8F71D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AFB27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</w:tr>
      <w:tr w14:paraId="4D56BB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57E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7EE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2-70-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20C85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AC8AD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3B08E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CCEFA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55241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</w:tr>
      <w:tr w14:paraId="4DDB02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A81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42C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2-8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84308"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6A324"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877FE"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C4819"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2A7E9"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</w:tr>
      <w:tr w14:paraId="062D16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3D7F8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2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4369F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2-112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4F4F85C"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2A5E2E3"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B4BA703"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4465B32"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FF79F7E"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</w:tr>
    </w:tbl>
    <w:p w14:paraId="7F87989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i w:val="0"/>
          <w:i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FLU, fluconazole; VOR, voriconazole; ITR, itraconazole; POS, posaconazole; PRO, propiconazole.</w:t>
      </w:r>
    </w:p>
    <w:p w14:paraId="0106622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i w:val="0"/>
          <w:iCs w:val="0"/>
          <w:sz w:val="21"/>
          <w:szCs w:val="21"/>
          <w:lang w:val="en-US" w:eastAsia="zh-CN"/>
        </w:rPr>
      </w:pPr>
    </w:p>
    <w:p w14:paraId="54D93DD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i w:val="0"/>
          <w:iCs w:val="0"/>
          <w:sz w:val="21"/>
          <w:szCs w:val="21"/>
          <w:lang w:val="en-US" w:eastAsia="zh-CN"/>
        </w:rPr>
      </w:pPr>
    </w:p>
    <w:p w14:paraId="3B607F8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i w:val="0"/>
          <w:iCs w:val="0"/>
          <w:sz w:val="21"/>
          <w:szCs w:val="21"/>
          <w:lang w:val="en-US" w:eastAsia="zh-CN"/>
        </w:rPr>
      </w:pPr>
    </w:p>
    <w:p w14:paraId="57ED53E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i w:val="0"/>
          <w:iCs w:val="0"/>
          <w:sz w:val="21"/>
          <w:szCs w:val="21"/>
          <w:lang w:val="en-US" w:eastAsia="zh-CN"/>
        </w:rPr>
      </w:pPr>
    </w:p>
    <w:p w14:paraId="2B272FB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i w:val="0"/>
          <w:iCs w:val="0"/>
          <w:sz w:val="21"/>
          <w:szCs w:val="21"/>
          <w:lang w:val="en-US" w:eastAsia="zh-CN"/>
        </w:rPr>
      </w:pPr>
    </w:p>
    <w:p w14:paraId="1EA6939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i w:val="0"/>
          <w:i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Table S4 MICs of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C. neoformans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isolated from soils treated with propiconazole at 5 mg/kg. </w:t>
      </w:r>
    </w:p>
    <w:tbl>
      <w:tblPr>
        <w:tblStyle w:val="3"/>
        <w:tblpPr w:leftFromText="180" w:rightFromText="180" w:vertAnchor="text" w:horzAnchor="page" w:tblpX="1816" w:tblpY="244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 w14:paraId="1F06AF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217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DBD6E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posure time (d)</w:t>
            </w:r>
          </w:p>
        </w:tc>
        <w:tc>
          <w:tcPr>
            <w:tcW w:w="1217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E9104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rain No.</w:t>
            </w:r>
          </w:p>
        </w:tc>
        <w:tc>
          <w:tcPr>
            <w:tcW w:w="6088" w:type="dxa"/>
            <w:gridSpan w:val="5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2D09CA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ICs (mg/L) for Triazol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drugs</w:t>
            </w:r>
          </w:p>
        </w:tc>
      </w:tr>
      <w:tr w14:paraId="6C7C9A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28F8CD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350B89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5D2DE1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LU</w:t>
            </w:r>
          </w:p>
        </w:tc>
        <w:tc>
          <w:tcPr>
            <w:tcW w:w="121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7F8D4D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OR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17ED6D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TR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186905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096E1A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</w:t>
            </w:r>
          </w:p>
        </w:tc>
      </w:tr>
      <w:tr w14:paraId="487436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4432FB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</w:t>
            </w:r>
          </w:p>
        </w:tc>
        <w:tc>
          <w:tcPr>
            <w:tcW w:w="1217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4DB087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5-28-1</w:t>
            </w:r>
          </w:p>
        </w:tc>
        <w:tc>
          <w:tcPr>
            <w:tcW w:w="1217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3B0893A7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17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122700BF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1BB62774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72645EF4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76423FBD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</w:tr>
      <w:tr w14:paraId="7ABF76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EA1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238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5-28-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39DBD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9DBD7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CAC75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F257D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F9FAC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</w:tr>
      <w:tr w14:paraId="621B49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EB2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8AC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5-56-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6EFFC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58B63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35B0C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920F6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D6913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</w:tr>
      <w:tr w14:paraId="00E49D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8A4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A2A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5-56-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58D22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12537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20F72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17D5E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17975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</w:tr>
      <w:tr w14:paraId="5FA5E2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21A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324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5-70-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AD42F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F42E5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21C5D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AF625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AD281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</w:tr>
      <w:tr w14:paraId="698185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157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466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5-70-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EEA03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59122"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4C68">
            <w:pPr>
              <w:widowControl/>
              <w:spacing w:line="360" w:lineRule="exact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40854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AA2B2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</w:t>
            </w:r>
          </w:p>
        </w:tc>
      </w:tr>
      <w:tr w14:paraId="4A1FC7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469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1D8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5-84-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44DF3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04110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506AA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8EC78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36232">
            <w:pPr>
              <w:widowControl/>
              <w:spacing w:line="360" w:lineRule="exact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</w:tr>
      <w:tr w14:paraId="0AE8CB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086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036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5-84-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245FA"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C0006"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11B7C"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852C2"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2120B"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</w:tr>
      <w:tr w14:paraId="6DE48F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183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46B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5-84-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268ED"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D3FC0"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C71E8"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348DB"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69AAA"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</w:tr>
      <w:tr w14:paraId="64AD66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235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B5B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5-84-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109FF"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A5EE8"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6C0A2"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5BDDC"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A2F29"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</w:tr>
      <w:tr w14:paraId="5687BD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BECBD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B3153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5-84-5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6AE72E3"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69A1ECF"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AD7CA2F"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C8CB5AF"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AF35845">
            <w:pPr>
              <w:widowControl/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</w:tr>
    </w:tbl>
    <w:p w14:paraId="6D89A25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i w:val="0"/>
          <w:i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FLU, fluconazole; VOR, voriconazole; ITR, itraconazole; POS, posaconazole; PRO, propiconazole.</w:t>
      </w:r>
    </w:p>
    <w:p w14:paraId="3714A23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i w:val="0"/>
          <w:iCs w:val="0"/>
          <w:sz w:val="21"/>
          <w:szCs w:val="21"/>
          <w:lang w:val="en-US" w:eastAsia="zh-CN"/>
        </w:rPr>
      </w:pPr>
    </w:p>
    <w:p w14:paraId="0179352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i w:val="0"/>
          <w:iCs w:val="0"/>
          <w:sz w:val="21"/>
          <w:szCs w:val="21"/>
          <w:lang w:val="en-US" w:eastAsia="zh-CN"/>
        </w:rPr>
      </w:pPr>
    </w:p>
    <w:p w14:paraId="211CFE9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i w:val="0"/>
          <w:iCs w:val="0"/>
          <w:sz w:val="21"/>
          <w:szCs w:val="21"/>
          <w:lang w:val="en-US" w:eastAsia="zh-CN"/>
        </w:rPr>
      </w:pPr>
    </w:p>
    <w:p w14:paraId="72DE2EC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i w:val="0"/>
          <w:iCs w:val="0"/>
          <w:sz w:val="21"/>
          <w:szCs w:val="21"/>
          <w:lang w:val="en-US" w:eastAsia="zh-CN"/>
        </w:rPr>
      </w:pPr>
    </w:p>
    <w:p w14:paraId="7EBE2C4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i w:val="0"/>
          <w:iCs w:val="0"/>
          <w:sz w:val="21"/>
          <w:szCs w:val="21"/>
          <w:lang w:val="en-US" w:eastAsia="zh-CN"/>
        </w:rPr>
      </w:pPr>
    </w:p>
    <w:p w14:paraId="64F48CE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Table S5 MICs of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C. neoformans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isolated from soils treated with propiconazole at 10 mg/kg.</w:t>
      </w:r>
    </w:p>
    <w:tbl>
      <w:tblPr>
        <w:tblStyle w:val="3"/>
        <w:tblpPr w:leftFromText="180" w:rightFromText="180" w:vertAnchor="text" w:horzAnchor="page" w:tblpX="1816" w:tblpY="244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 w14:paraId="1A8553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217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B1781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posure time (d)</w:t>
            </w:r>
          </w:p>
        </w:tc>
        <w:tc>
          <w:tcPr>
            <w:tcW w:w="1217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828D3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rain No.</w:t>
            </w:r>
          </w:p>
        </w:tc>
        <w:tc>
          <w:tcPr>
            <w:tcW w:w="6088" w:type="dxa"/>
            <w:gridSpan w:val="5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07CBA4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ICs (mg/L) for Triazol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drugs</w:t>
            </w:r>
          </w:p>
        </w:tc>
      </w:tr>
      <w:tr w14:paraId="5AA538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2E16F8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7D7837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6A7A5E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LU</w:t>
            </w:r>
          </w:p>
        </w:tc>
        <w:tc>
          <w:tcPr>
            <w:tcW w:w="121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0FF582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OR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655D01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TR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0A7D7A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0E46FE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</w:t>
            </w:r>
          </w:p>
        </w:tc>
      </w:tr>
      <w:tr w14:paraId="167B4B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41FD36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1217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14AF8A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10-14-1</w:t>
            </w:r>
          </w:p>
        </w:tc>
        <w:tc>
          <w:tcPr>
            <w:tcW w:w="1217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04F8F0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17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5F9DF8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3818FB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000AEF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6DD440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</w:tr>
      <w:tr w14:paraId="258D7C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13C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929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10-14-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CF7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910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710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79D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6DC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</w:t>
            </w:r>
          </w:p>
        </w:tc>
      </w:tr>
      <w:tr w14:paraId="1D2792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FD4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6E7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10-2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E22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667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FFF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D0C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097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0.5</w:t>
            </w:r>
          </w:p>
        </w:tc>
      </w:tr>
      <w:tr w14:paraId="38B539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8E0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B6C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10-42-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B0A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D18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ED1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05E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758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5</w:t>
            </w:r>
          </w:p>
        </w:tc>
      </w:tr>
      <w:tr w14:paraId="68FD43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FD4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44E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10-42-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8CF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B33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65F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8A4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221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25</w:t>
            </w:r>
          </w:p>
        </w:tc>
      </w:tr>
      <w:tr w14:paraId="4CDB6B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7CD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A88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10-56-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672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ADB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D4E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B3E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DC2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</w:tr>
      <w:tr w14:paraId="383FFF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6A1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ED5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10-56-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B17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F78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8F2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BB9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A6C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</w:tr>
      <w:tr w14:paraId="2FDE83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BF5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DC7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10-56-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F99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851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391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831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A65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</w:tr>
      <w:tr w14:paraId="469C16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E21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17A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10-70-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568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7DB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1BC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50E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24C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</w:p>
        </w:tc>
      </w:tr>
      <w:tr w14:paraId="00E06F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5B1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79F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10-70-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DB8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E2F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F41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901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DDC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</w:tr>
      <w:tr w14:paraId="4F8B9A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1DD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A46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10-70-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EF4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422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37C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89B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2F8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</w:tr>
      <w:tr w14:paraId="6AD437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A7B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610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10-84-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6D5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8D0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8D5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03A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157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</w:tr>
      <w:tr w14:paraId="5D2967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356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DE2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10-84-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0BB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80E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58D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AB9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D13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</w:tr>
      <w:tr w14:paraId="414DB5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AAF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423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10-84-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06E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75C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6CD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0A4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E6B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</w:tr>
      <w:tr w14:paraId="02483B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176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476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10-84-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C6F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63C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7EB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FF0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72E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</w:tr>
      <w:tr w14:paraId="749055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E56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CFD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10-84-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BCC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73D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C47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6CE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B71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</w:tr>
      <w:tr w14:paraId="67C58F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673D8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BD2C7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10-84-6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C517E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663C0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12207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BB1CB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6D101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96" w:lineRule="auto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</w:t>
            </w:r>
          </w:p>
        </w:tc>
      </w:tr>
    </w:tbl>
    <w:p w14:paraId="3632CD9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i w:val="0"/>
          <w:i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FLU, fluconazole; VOR, voriconazole; ITR, itraconazole; POS, posaconazole; PRO, propiconazole.</w:t>
      </w:r>
    </w:p>
    <w:p w14:paraId="24A0CFF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i w:val="0"/>
          <w:iCs w:val="0"/>
          <w:sz w:val="21"/>
          <w:szCs w:val="21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4E0BD60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Table S6 Changes in the sensitivity of resistant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C. neoformans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after 15 consecutive transfer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678"/>
        <w:gridCol w:w="727"/>
        <w:gridCol w:w="910"/>
        <w:gridCol w:w="768"/>
        <w:gridCol w:w="624"/>
        <w:gridCol w:w="773"/>
        <w:gridCol w:w="910"/>
        <w:gridCol w:w="784"/>
        <w:gridCol w:w="740"/>
        <w:gridCol w:w="903"/>
        <w:gridCol w:w="963"/>
        <w:gridCol w:w="779"/>
        <w:gridCol w:w="695"/>
        <w:gridCol w:w="826"/>
        <w:gridCol w:w="860"/>
        <w:gridCol w:w="834"/>
      </w:tblGrid>
      <w:tr w14:paraId="702C25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177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04658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rain No.</w:t>
            </w:r>
          </w:p>
        </w:tc>
        <w:tc>
          <w:tcPr>
            <w:tcW w:w="3083" w:type="dxa"/>
            <w:gridSpan w:val="4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453E41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ICs after </w:t>
            </w:r>
          </w:p>
          <w:p w14:paraId="4F5EFF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duced (mg/L)</w:t>
            </w:r>
          </w:p>
        </w:tc>
        <w:tc>
          <w:tcPr>
            <w:tcW w:w="3091" w:type="dxa"/>
            <w:gridSpan w:val="4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C614D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ICs after </w:t>
            </w:r>
          </w:p>
          <w:p w14:paraId="579632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ive transformation (mg/L)</w:t>
            </w:r>
          </w:p>
        </w:tc>
        <w:tc>
          <w:tcPr>
            <w:tcW w:w="3385" w:type="dxa"/>
            <w:gridSpan w:val="4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6EE138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ICs after </w:t>
            </w:r>
          </w:p>
          <w:p w14:paraId="10B14A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en transformation (mg/L)</w:t>
            </w:r>
          </w:p>
        </w:tc>
        <w:tc>
          <w:tcPr>
            <w:tcW w:w="3215" w:type="dxa"/>
            <w:gridSpan w:val="4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7E8488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ICs after </w:t>
            </w:r>
          </w:p>
          <w:p w14:paraId="65EF2C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ifteen transformation (mg/L)</w:t>
            </w:r>
          </w:p>
        </w:tc>
      </w:tr>
      <w:tr w14:paraId="2DA276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5" w:hRule="atLeast"/>
        </w:trPr>
        <w:tc>
          <w:tcPr>
            <w:tcW w:w="117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58303C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1B254A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LU</w:t>
            </w:r>
          </w:p>
        </w:tc>
        <w:tc>
          <w:tcPr>
            <w:tcW w:w="72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4BC0F0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OR</w:t>
            </w:r>
          </w:p>
        </w:tc>
        <w:tc>
          <w:tcPr>
            <w:tcW w:w="91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5702D6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TR</w:t>
            </w:r>
          </w:p>
        </w:tc>
        <w:tc>
          <w:tcPr>
            <w:tcW w:w="76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1E604D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</w:t>
            </w:r>
          </w:p>
        </w:tc>
        <w:tc>
          <w:tcPr>
            <w:tcW w:w="62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02DD23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LU</w:t>
            </w:r>
          </w:p>
        </w:tc>
        <w:tc>
          <w:tcPr>
            <w:tcW w:w="77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7342FD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OR</w:t>
            </w:r>
          </w:p>
        </w:tc>
        <w:tc>
          <w:tcPr>
            <w:tcW w:w="91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742BB9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TR</w:t>
            </w:r>
          </w:p>
        </w:tc>
        <w:tc>
          <w:tcPr>
            <w:tcW w:w="78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05DFCB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</w:t>
            </w:r>
          </w:p>
        </w:tc>
        <w:tc>
          <w:tcPr>
            <w:tcW w:w="7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449246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LU</w:t>
            </w:r>
          </w:p>
        </w:tc>
        <w:tc>
          <w:tcPr>
            <w:tcW w:w="90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77B0BF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OR</w:t>
            </w:r>
          </w:p>
        </w:tc>
        <w:tc>
          <w:tcPr>
            <w:tcW w:w="96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6F3A31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TR</w:t>
            </w:r>
          </w:p>
        </w:tc>
        <w:tc>
          <w:tcPr>
            <w:tcW w:w="77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05899C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</w:t>
            </w:r>
          </w:p>
        </w:tc>
        <w:tc>
          <w:tcPr>
            <w:tcW w:w="69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250503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LU</w:t>
            </w:r>
          </w:p>
        </w:tc>
        <w:tc>
          <w:tcPr>
            <w:tcW w:w="82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73259A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OR</w:t>
            </w:r>
          </w:p>
        </w:tc>
        <w:tc>
          <w:tcPr>
            <w:tcW w:w="8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5A3DF5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TR</w:t>
            </w:r>
          </w:p>
        </w:tc>
        <w:tc>
          <w:tcPr>
            <w:tcW w:w="83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6B9407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</w:t>
            </w:r>
          </w:p>
        </w:tc>
      </w:tr>
      <w:tr w14:paraId="74C0B1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7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19A2AD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1-1</w:t>
            </w:r>
          </w:p>
        </w:tc>
        <w:tc>
          <w:tcPr>
            <w:tcW w:w="678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63D5AD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gt; 32</w:t>
            </w:r>
          </w:p>
        </w:tc>
        <w:tc>
          <w:tcPr>
            <w:tcW w:w="727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7F90AF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910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1B1F20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768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364158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624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1C2236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773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7BC698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10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01CBDB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25</w:t>
            </w:r>
          </w:p>
        </w:tc>
        <w:tc>
          <w:tcPr>
            <w:tcW w:w="784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3D8FC5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5</w:t>
            </w:r>
          </w:p>
        </w:tc>
        <w:tc>
          <w:tcPr>
            <w:tcW w:w="740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1CB05B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03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5F8FF7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</w:t>
            </w:r>
          </w:p>
        </w:tc>
        <w:tc>
          <w:tcPr>
            <w:tcW w:w="963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1412A3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25</w:t>
            </w:r>
          </w:p>
        </w:tc>
        <w:tc>
          <w:tcPr>
            <w:tcW w:w="779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4216D0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</w:t>
            </w:r>
          </w:p>
        </w:tc>
        <w:tc>
          <w:tcPr>
            <w:tcW w:w="695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5A2414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826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0E56C1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5</w:t>
            </w:r>
          </w:p>
        </w:tc>
        <w:tc>
          <w:tcPr>
            <w:tcW w:w="860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53E4D9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25</w:t>
            </w:r>
          </w:p>
        </w:tc>
        <w:tc>
          <w:tcPr>
            <w:tcW w:w="834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629BDE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5</w:t>
            </w:r>
          </w:p>
        </w:tc>
      </w:tr>
      <w:tr w14:paraId="6CACC5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098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1-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C0F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02D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40C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518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016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B98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61A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1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425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199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026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360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12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733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22F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61E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152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1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5DF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5</w:t>
            </w:r>
          </w:p>
        </w:tc>
      </w:tr>
      <w:tr w14:paraId="2C8F1C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E0B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1-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6AB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3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661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D39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5BB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2C5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3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83F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B8F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86E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96C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E82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F15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2C6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C92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D0E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093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675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25</w:t>
            </w:r>
          </w:p>
        </w:tc>
      </w:tr>
      <w:tr w14:paraId="2882F4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D1D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CX-10-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994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262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C90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472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030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BE3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D8C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134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152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508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E13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5E6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098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AD9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B3E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651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</w:tr>
      <w:tr w14:paraId="6119BE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8C1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CX-11-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3A8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B40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D01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05E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C22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930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696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034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8F7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5FF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E32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E10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97F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B54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514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D78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</w:tr>
      <w:tr w14:paraId="234BDC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290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CX-11-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150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376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5DF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984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E6F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B16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ACD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67A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C1B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EFC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084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C98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359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872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0FF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800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</w:tr>
      <w:tr w14:paraId="16809C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033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CX-7-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EB8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145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958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648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6D8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D7A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6CD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93D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46A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D40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655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9AE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348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698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D5E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5C3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5</w:t>
            </w:r>
          </w:p>
        </w:tc>
      </w:tr>
      <w:tr w14:paraId="5E2FBB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6F4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X-7-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A87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E9B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C88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A42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0F3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810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B47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D72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9FB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AF3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13C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2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81B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B30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795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DA7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4BD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</w:tr>
      <w:tr w14:paraId="65E875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142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1-14-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28D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629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74B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1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EA4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9C0BC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6EFB2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54119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55BAE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FDBF1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BE213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060A5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8F497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16334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32B69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75F20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6F7A7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</w:tr>
      <w:tr w14:paraId="157948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8C6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1-7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753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599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A92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1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DEC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43923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8E01A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9894B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191A9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1769C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462E1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3F7F1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0B461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527AD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AF6A3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1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C166A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668CE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</w:tr>
      <w:tr w14:paraId="53B1CF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BE0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2-14-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234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E1C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ECB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1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7A0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2B2F1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200AD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23847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131EA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FD8F0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D688E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C9E6F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24025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61DA7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F1FFF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02BEB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8D11D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</w:tr>
      <w:tr w14:paraId="41E897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B90CC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2-28-2</w:t>
            </w:r>
          </w:p>
        </w:tc>
        <w:tc>
          <w:tcPr>
            <w:tcW w:w="6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A4E83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7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E8A72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4DBD0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25</w:t>
            </w:r>
          </w:p>
        </w:tc>
        <w:tc>
          <w:tcPr>
            <w:tcW w:w="7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99A17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</w:t>
            </w:r>
          </w:p>
        </w:tc>
        <w:tc>
          <w:tcPr>
            <w:tcW w:w="6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055F915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1BACDCB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5CAA9A0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7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491DF1F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009D91E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E4E90CE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2D352D1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A63F536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69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ED23F70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8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74C57EB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31364C5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8A54CC9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</w:tr>
    </w:tbl>
    <w:p w14:paraId="473CCF5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Table S6 Continued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678"/>
        <w:gridCol w:w="727"/>
        <w:gridCol w:w="936"/>
        <w:gridCol w:w="719"/>
        <w:gridCol w:w="755"/>
        <w:gridCol w:w="772"/>
        <w:gridCol w:w="924"/>
        <w:gridCol w:w="749"/>
        <w:gridCol w:w="764"/>
        <w:gridCol w:w="827"/>
        <w:gridCol w:w="903"/>
        <w:gridCol w:w="760"/>
        <w:gridCol w:w="846"/>
        <w:gridCol w:w="836"/>
        <w:gridCol w:w="942"/>
        <w:gridCol w:w="813"/>
      </w:tblGrid>
      <w:tr w14:paraId="7234B2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1177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B66B3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rain No.</w:t>
            </w:r>
          </w:p>
        </w:tc>
        <w:tc>
          <w:tcPr>
            <w:tcW w:w="3060" w:type="dxa"/>
            <w:gridSpan w:val="4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71122E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ICs after </w:t>
            </w:r>
          </w:p>
          <w:p w14:paraId="2B6AF0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duced (mg/L)</w:t>
            </w:r>
          </w:p>
        </w:tc>
        <w:tc>
          <w:tcPr>
            <w:tcW w:w="3200" w:type="dxa"/>
            <w:gridSpan w:val="4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ADC83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ICs after </w:t>
            </w:r>
          </w:p>
          <w:p w14:paraId="5E95DB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ive transformation (mg/L)</w:t>
            </w:r>
          </w:p>
        </w:tc>
        <w:tc>
          <w:tcPr>
            <w:tcW w:w="3254" w:type="dxa"/>
            <w:gridSpan w:val="4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3E68AF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ICs after </w:t>
            </w:r>
          </w:p>
          <w:p w14:paraId="4BEFA0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en transformation (mg/L)</w:t>
            </w:r>
          </w:p>
        </w:tc>
        <w:tc>
          <w:tcPr>
            <w:tcW w:w="3437" w:type="dxa"/>
            <w:gridSpan w:val="4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507680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ICs after </w:t>
            </w:r>
          </w:p>
          <w:p w14:paraId="19C11E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ifteen transformation (mg/L)</w:t>
            </w:r>
          </w:p>
        </w:tc>
      </w:tr>
      <w:tr w14:paraId="6DEC65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5" w:hRule="atLeast"/>
        </w:trPr>
        <w:tc>
          <w:tcPr>
            <w:tcW w:w="117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5E929D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7A530B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LU</w:t>
            </w:r>
          </w:p>
        </w:tc>
        <w:tc>
          <w:tcPr>
            <w:tcW w:w="72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66A00E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OR</w:t>
            </w:r>
          </w:p>
        </w:tc>
        <w:tc>
          <w:tcPr>
            <w:tcW w:w="93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466E79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TR</w:t>
            </w:r>
          </w:p>
        </w:tc>
        <w:tc>
          <w:tcPr>
            <w:tcW w:w="71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42DA7B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</w:t>
            </w:r>
          </w:p>
        </w:tc>
        <w:tc>
          <w:tcPr>
            <w:tcW w:w="75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51EEBF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LU</w:t>
            </w:r>
          </w:p>
        </w:tc>
        <w:tc>
          <w:tcPr>
            <w:tcW w:w="77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6C6959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OR</w:t>
            </w:r>
          </w:p>
        </w:tc>
        <w:tc>
          <w:tcPr>
            <w:tcW w:w="92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666ED6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TR</w:t>
            </w:r>
          </w:p>
        </w:tc>
        <w:tc>
          <w:tcPr>
            <w:tcW w:w="74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301D0F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</w:t>
            </w:r>
          </w:p>
        </w:tc>
        <w:tc>
          <w:tcPr>
            <w:tcW w:w="76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06D11A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LU</w:t>
            </w:r>
          </w:p>
        </w:tc>
        <w:tc>
          <w:tcPr>
            <w:tcW w:w="82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17A80E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OR</w:t>
            </w:r>
          </w:p>
        </w:tc>
        <w:tc>
          <w:tcPr>
            <w:tcW w:w="90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489F5B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TR</w:t>
            </w:r>
          </w:p>
        </w:tc>
        <w:tc>
          <w:tcPr>
            <w:tcW w:w="7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76B194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</w:t>
            </w:r>
          </w:p>
        </w:tc>
        <w:tc>
          <w:tcPr>
            <w:tcW w:w="84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7A7729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LU</w:t>
            </w:r>
          </w:p>
        </w:tc>
        <w:tc>
          <w:tcPr>
            <w:tcW w:w="83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0DFCF8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OR</w:t>
            </w:r>
          </w:p>
        </w:tc>
        <w:tc>
          <w:tcPr>
            <w:tcW w:w="94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478EDB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TR</w:t>
            </w:r>
          </w:p>
        </w:tc>
        <w:tc>
          <w:tcPr>
            <w:tcW w:w="81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1B1AFB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</w:t>
            </w:r>
          </w:p>
        </w:tc>
      </w:tr>
      <w:tr w14:paraId="430E02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70D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2-42-2</w:t>
            </w:r>
          </w:p>
        </w:tc>
        <w:tc>
          <w:tcPr>
            <w:tcW w:w="67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6D5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2</w:t>
            </w:r>
          </w:p>
        </w:tc>
        <w:tc>
          <w:tcPr>
            <w:tcW w:w="72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05C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93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2FC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71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469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</w:t>
            </w:r>
          </w:p>
        </w:tc>
        <w:tc>
          <w:tcPr>
            <w:tcW w:w="75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16C1A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77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D6958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  <w:t>1</w:t>
            </w:r>
          </w:p>
        </w:tc>
        <w:tc>
          <w:tcPr>
            <w:tcW w:w="92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3106D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74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7B01C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76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D927E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  <w:t>8</w:t>
            </w:r>
          </w:p>
        </w:tc>
        <w:tc>
          <w:tcPr>
            <w:tcW w:w="82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2EE1A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  <w:t>0.5</w:t>
            </w:r>
          </w:p>
        </w:tc>
        <w:tc>
          <w:tcPr>
            <w:tcW w:w="90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99743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76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E4F2D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84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F9457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3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FF82C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94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68289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25</w:t>
            </w:r>
          </w:p>
        </w:tc>
        <w:tc>
          <w:tcPr>
            <w:tcW w:w="81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484B5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</w:tr>
      <w:tr w14:paraId="65679E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C3B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2-70-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8EC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50E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F66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2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589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2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66015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44276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E7FA0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A83A1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525FF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DDE23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25F40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608C0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23DC8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D5A82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3C874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D4BA0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</w:tr>
      <w:tr w14:paraId="72B4A7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FFE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2-70-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35D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66B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E84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100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BB01E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DEBF5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F0BBD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05E3C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6E3B5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291F1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4B4BA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3501B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18A26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E2C8C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B1622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8DD25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</w:tr>
      <w:tr w14:paraId="15138A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D0F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5-70-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8F7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067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D22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2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1E0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0A1C7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FEBB5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872D6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82B8B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5E08C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3855D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365EB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C0A6B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76EC1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AEDBA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87C1A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3DCC6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</w:tr>
      <w:tr w14:paraId="5539ED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13B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5-70-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081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3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4CA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6DB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E4F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00761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D828C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  <w:t>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1D02D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  <w:t>0.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319F7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3C3F9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  <w:t>1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9A019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D08BE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3B35F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480E8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7F941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1150A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7E9C2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</w:tr>
      <w:tr w14:paraId="5982F1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4C5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5-84-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161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1D9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462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2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96A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2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38756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29D9D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5B5C8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3041D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69D21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40D7A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AEF79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B69BF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0EFCA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C7BC9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C5461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8C95B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</w:tr>
      <w:tr w14:paraId="1FCF68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D08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5-84-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9DD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0E0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0AC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2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550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2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28AF4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B9644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31DBA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78689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120D9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B3A8D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7BCED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0E644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059BA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65070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7CC10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A10BE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</w:tr>
      <w:tr w14:paraId="7D69B7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8AE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10-2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22B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A9A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410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2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DB3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2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7ED12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C491A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11A6D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7EB8E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56018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C8469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E8AE2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02B26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0DE0C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31D06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9FE61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166ED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</w:tr>
      <w:tr w14:paraId="3F823E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6B6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10-42-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88A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83A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51C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 0.12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9DC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FA913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58026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7A19F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E0FC1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D45CD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346B4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784FC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1598F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6B10D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946BA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1BA15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29823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25</w:t>
            </w:r>
          </w:p>
        </w:tc>
      </w:tr>
      <w:tr w14:paraId="6E602C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FF1B4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10-84-6</w:t>
            </w:r>
          </w:p>
        </w:tc>
        <w:tc>
          <w:tcPr>
            <w:tcW w:w="6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27F95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32</w:t>
            </w:r>
          </w:p>
        </w:tc>
        <w:tc>
          <w:tcPr>
            <w:tcW w:w="7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14292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0EF7A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78924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E7C8661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  <w:t>32</w:t>
            </w:r>
          </w:p>
        </w:tc>
        <w:tc>
          <w:tcPr>
            <w:tcW w:w="7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6F5D9A7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  <w:t>2</w:t>
            </w:r>
          </w:p>
        </w:tc>
        <w:tc>
          <w:tcPr>
            <w:tcW w:w="9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B3DE821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7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66E4C0C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  <w:t>0.5</w:t>
            </w:r>
          </w:p>
        </w:tc>
        <w:tc>
          <w:tcPr>
            <w:tcW w:w="7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8ADF9A6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  <w:t>32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D0C53D5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627EA3B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99EC281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CBD6FD2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8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2A67420">
            <w:pPr>
              <w:widowControl/>
              <w:spacing w:line="36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1DFC7C8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61B0B0C">
            <w:pPr>
              <w:widowControl/>
              <w:spacing w:line="360" w:lineRule="exact"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</w:tr>
    </w:tbl>
    <w:p w14:paraId="52EF83E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FLU, fluconazole; VOR, voriconazole; ITR, itraconazole; POS, posaconazole; PRO, propiconazole.</w:t>
      </w:r>
    </w:p>
    <w:p w14:paraId="033D3665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br w:type="page"/>
      </w:r>
    </w:p>
    <w:p w14:paraId="32CFD86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259659B3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rimers used in this study.</w:t>
      </w:r>
    </w:p>
    <w:p w14:paraId="481D690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7"/>
        <w:gridCol w:w="5565"/>
      </w:tblGrid>
      <w:tr w14:paraId="22CFB9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57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04C6C5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e</w:t>
            </w:r>
          </w:p>
        </w:tc>
        <w:tc>
          <w:tcPr>
            <w:tcW w:w="5565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1695E9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imer sequence (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 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 w14:paraId="33020C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7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686B7C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TS1</w:t>
            </w:r>
          </w:p>
        </w:tc>
        <w:tc>
          <w:tcPr>
            <w:tcW w:w="5565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7525B0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CCGTAGGTGAACCTGCGG</w:t>
            </w:r>
          </w:p>
        </w:tc>
      </w:tr>
      <w:tr w14:paraId="27CF3A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82B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TS4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0BB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CCTCCGCTTATTGATATGC</w:t>
            </w:r>
          </w:p>
        </w:tc>
      </w:tr>
      <w:tr w14:paraId="38EB0C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1AA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hph-F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FD5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ATGTAGGAGGGCGTGGATATGTCCT</w:t>
            </w:r>
          </w:p>
        </w:tc>
      </w:tr>
      <w:tr w14:paraId="61454E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4C1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hph-R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20D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TATTGACCGATTCCTTGCGGTCCGAA</w:t>
            </w:r>
          </w:p>
        </w:tc>
      </w:tr>
      <w:tr w14:paraId="52D052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E1F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qerg1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F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EDF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  <w:t>GGATCTCGACGGCGGTTTTA</w:t>
            </w:r>
          </w:p>
        </w:tc>
      </w:tr>
      <w:tr w14:paraId="556AC0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41D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qerg1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R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E5D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TGTTCGTGGTCGCTTTCAC</w:t>
            </w:r>
          </w:p>
        </w:tc>
      </w:tr>
      <w:tr w14:paraId="440543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3C6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qAfr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F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140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GGTAATGTCGAGTACGCCG</w:t>
            </w:r>
          </w:p>
        </w:tc>
      </w:tr>
      <w:tr w14:paraId="06E70E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563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qAfr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R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CAB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TTGTGGCAAGGGCAAATCG</w:t>
            </w:r>
          </w:p>
        </w:tc>
      </w:tr>
      <w:tr w14:paraId="17D25C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805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qAfr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F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B31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ATCATCCAGAGGCAGACCG</w:t>
            </w:r>
          </w:p>
        </w:tc>
      </w:tr>
      <w:tr w14:paraId="6DC0B1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AC1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qAfr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R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C6E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AGTTTTGCCCGCACCAGAA</w:t>
            </w:r>
          </w:p>
        </w:tc>
      </w:tr>
      <w:tr w14:paraId="6C945D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45B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qMdr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F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B70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GCTGGAGCCGTTAAGACAG</w:t>
            </w:r>
          </w:p>
        </w:tc>
      </w:tr>
      <w:tr w14:paraId="0E9727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83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qMdr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R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DDA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CGCAAAGAGACACTGGGAT</w:t>
            </w:r>
          </w:p>
        </w:tc>
      </w:tr>
      <w:tr w14:paraId="2AB8DD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332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qAfr3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F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084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CTGTCCACCTACTTTGCCT</w:t>
            </w:r>
          </w:p>
        </w:tc>
      </w:tr>
      <w:tr w14:paraId="040611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771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qAfr3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R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A79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AGCGTTGGTGATCCTCTCG</w:t>
            </w:r>
          </w:p>
        </w:tc>
      </w:tr>
      <w:tr w14:paraId="505A32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1E7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qActin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F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EA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CTGCCCAAGTAAACTCGCC</w:t>
            </w:r>
          </w:p>
        </w:tc>
      </w:tr>
      <w:tr w14:paraId="61B03F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551C0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qActin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R</w:t>
            </w:r>
          </w:p>
        </w:tc>
        <w:tc>
          <w:tcPr>
            <w:tcW w:w="556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BAFB3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CGAGGGCGACCAACAATAG</w:t>
            </w:r>
          </w:p>
        </w:tc>
      </w:tr>
    </w:tbl>
    <w:p w14:paraId="758EDDD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36439F4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4E28CBD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2C9FA0B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1653E69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04C3FF2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</w:p>
    <w:p w14:paraId="3FE26DC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drawing>
          <wp:inline distT="0" distB="0" distL="114300" distR="114300">
            <wp:extent cx="5273675" cy="2146300"/>
            <wp:effectExtent l="0" t="0" r="9525" b="0"/>
            <wp:docPr id="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14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FF93C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6027F92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Figure S1 Agarose gel electrophoresis of the hygromycin gene amplified from C.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neoformans.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(9 and 18: DL 2000 Marker; 8 and 17, wild-type sensitiv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C.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neoformans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;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1-7 and 10-16: the resistant P1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C.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neoformans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isolated from soil).</w:t>
      </w:r>
    </w:p>
    <w:p w14:paraId="2AE6312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</w:p>
    <w:p w14:paraId="1DD518A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</w:p>
    <w:p w14:paraId="055D867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</w:p>
    <w:p w14:paraId="77D8B07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</w:p>
    <w:p w14:paraId="4123289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</w:p>
    <w:p w14:paraId="0119CFC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</w:p>
    <w:p w14:paraId="737A148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</w:p>
    <w:p w14:paraId="3F36981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</w:p>
    <w:p w14:paraId="019F4E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</w:p>
    <w:p w14:paraId="509DD2E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</w:p>
    <w:p w14:paraId="7928004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</w:p>
    <w:p w14:paraId="567516A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</w:p>
    <w:p w14:paraId="6F97227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</w:p>
    <w:p w14:paraId="17E3DBE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</w:p>
    <w:p w14:paraId="57A859C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</w:p>
    <w:p w14:paraId="6B1EE2B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</w:p>
    <w:p w14:paraId="3A71381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Q1YTNiYmFlNzBlYTdlY2VmMzg4Yjk2ODIxYzE0ZWYifQ=="/>
  </w:docVars>
  <w:rsids>
    <w:rsidRoot w:val="00000000"/>
    <w:rsid w:val="013B2119"/>
    <w:rsid w:val="0256569B"/>
    <w:rsid w:val="030942C2"/>
    <w:rsid w:val="042666D1"/>
    <w:rsid w:val="076819CD"/>
    <w:rsid w:val="089E0CD4"/>
    <w:rsid w:val="0A660463"/>
    <w:rsid w:val="0ACE6829"/>
    <w:rsid w:val="0D596D03"/>
    <w:rsid w:val="100231D0"/>
    <w:rsid w:val="10D6734B"/>
    <w:rsid w:val="127975E6"/>
    <w:rsid w:val="13043D84"/>
    <w:rsid w:val="132609DD"/>
    <w:rsid w:val="13E54DC0"/>
    <w:rsid w:val="14350242"/>
    <w:rsid w:val="15405951"/>
    <w:rsid w:val="159E39C8"/>
    <w:rsid w:val="16024E3B"/>
    <w:rsid w:val="166524DE"/>
    <w:rsid w:val="169936E9"/>
    <w:rsid w:val="195B507D"/>
    <w:rsid w:val="19ED5B46"/>
    <w:rsid w:val="1B32070E"/>
    <w:rsid w:val="1C4077DC"/>
    <w:rsid w:val="1EF54099"/>
    <w:rsid w:val="1F185CDD"/>
    <w:rsid w:val="1F8B240F"/>
    <w:rsid w:val="1FB042F7"/>
    <w:rsid w:val="1FBA4C17"/>
    <w:rsid w:val="20A876D8"/>
    <w:rsid w:val="22DD58C6"/>
    <w:rsid w:val="23F003CB"/>
    <w:rsid w:val="25631BE8"/>
    <w:rsid w:val="2644442D"/>
    <w:rsid w:val="28C438FA"/>
    <w:rsid w:val="29F23CDD"/>
    <w:rsid w:val="2CC809B4"/>
    <w:rsid w:val="314860BF"/>
    <w:rsid w:val="32537490"/>
    <w:rsid w:val="332B1CC9"/>
    <w:rsid w:val="34997313"/>
    <w:rsid w:val="359020D8"/>
    <w:rsid w:val="39094CCC"/>
    <w:rsid w:val="39496B0D"/>
    <w:rsid w:val="3BFD7118"/>
    <w:rsid w:val="3CDC693C"/>
    <w:rsid w:val="3CF27C88"/>
    <w:rsid w:val="3D516CC2"/>
    <w:rsid w:val="3EDC1EAB"/>
    <w:rsid w:val="3F3102D3"/>
    <w:rsid w:val="404F0A2E"/>
    <w:rsid w:val="42D2787F"/>
    <w:rsid w:val="42EB44CA"/>
    <w:rsid w:val="43E276C1"/>
    <w:rsid w:val="46024FFD"/>
    <w:rsid w:val="46941151"/>
    <w:rsid w:val="49AF67D1"/>
    <w:rsid w:val="4A221E03"/>
    <w:rsid w:val="4B062B45"/>
    <w:rsid w:val="4B21658C"/>
    <w:rsid w:val="4DD1252E"/>
    <w:rsid w:val="4FB357B0"/>
    <w:rsid w:val="50AE498C"/>
    <w:rsid w:val="53302A15"/>
    <w:rsid w:val="54714FB2"/>
    <w:rsid w:val="54F621EE"/>
    <w:rsid w:val="55FF3307"/>
    <w:rsid w:val="5A744438"/>
    <w:rsid w:val="5B8C5087"/>
    <w:rsid w:val="5BF664CC"/>
    <w:rsid w:val="5D395350"/>
    <w:rsid w:val="5D961626"/>
    <w:rsid w:val="5ECF75EF"/>
    <w:rsid w:val="5F795ED8"/>
    <w:rsid w:val="622E7C1C"/>
    <w:rsid w:val="63583F66"/>
    <w:rsid w:val="643E0066"/>
    <w:rsid w:val="64EA33D4"/>
    <w:rsid w:val="64F81356"/>
    <w:rsid w:val="68277161"/>
    <w:rsid w:val="689E2485"/>
    <w:rsid w:val="696C573D"/>
    <w:rsid w:val="69905B64"/>
    <w:rsid w:val="6B39132A"/>
    <w:rsid w:val="6C7529EF"/>
    <w:rsid w:val="6D18386D"/>
    <w:rsid w:val="6D242E2C"/>
    <w:rsid w:val="6DA919EE"/>
    <w:rsid w:val="7003187A"/>
    <w:rsid w:val="7065300C"/>
    <w:rsid w:val="70897BFE"/>
    <w:rsid w:val="709027A3"/>
    <w:rsid w:val="71D55887"/>
    <w:rsid w:val="73C755B1"/>
    <w:rsid w:val="749018A2"/>
    <w:rsid w:val="75576DBB"/>
    <w:rsid w:val="75D752AF"/>
    <w:rsid w:val="77C24B37"/>
    <w:rsid w:val="79717306"/>
    <w:rsid w:val="7A99410B"/>
    <w:rsid w:val="7BF700B4"/>
    <w:rsid w:val="7C0678DD"/>
    <w:rsid w:val="7E160E6D"/>
    <w:rsid w:val="7FAB1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table" w:customStyle="1" w:styleId="6">
    <w:name w:val="三线表"/>
    <w:basedOn w:val="2"/>
    <w:qFormat/>
    <w:uiPriority w:val="99"/>
    <w:pPr>
      <w:spacing w:line="360" w:lineRule="exact"/>
      <w:jc w:val="center"/>
    </w:pPr>
    <w:rPr>
      <w:rFonts w:ascii="Times New Roman" w:hAnsi="Times New Roman" w:eastAsiaTheme="majorEastAsia"/>
    </w:rPr>
    <w:tblPr>
      <w:jc w:val="center"/>
      <w:tblBorders>
        <w:top w:val="single" w:color="auto" w:sz="12" w:space="0"/>
        <w:bottom w:val="single" w:color="auto" w:sz="12" w:space="0"/>
      </w:tblBorders>
    </w:tblPr>
    <w:trPr>
      <w:jc w:val="center"/>
    </w:trPr>
    <w:tcPr>
      <w:vAlign w:val="center"/>
    </w:tc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image" Target="media/image5.png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714</Words>
  <Characters>3533</Characters>
  <Lines>0</Lines>
  <Paragraphs>0</Paragraphs>
  <TotalTime>1</TotalTime>
  <ScaleCrop>false</ScaleCrop>
  <LinksUpToDate>false</LinksUpToDate>
  <CharactersWithSpaces>3886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30T02:05:00Z</dcterms:created>
  <dc:creator>cdt</dc:creator>
  <cp:lastModifiedBy>cdt</cp:lastModifiedBy>
  <dcterms:modified xsi:type="dcterms:W3CDTF">2025-05-16T09:27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2D508EFCE0F54B53A27A5E24E8B0C912_12</vt:lpwstr>
  </property>
  <property fmtid="{D5CDD505-2E9C-101B-9397-08002B2CF9AE}" pid="4" name="KSOTemplateDocerSaveRecord">
    <vt:lpwstr>eyJoZGlkIjoiOWQ1YTNiYmFlNzBlYTdlY2VmMzg4Yjk2ODIxYzE0ZWYifQ==</vt:lpwstr>
  </property>
</Properties>
</file>